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6D7BB" w14:textId="36E5EEB4" w:rsidR="0093725B" w:rsidRPr="00E24A94" w:rsidRDefault="0093725B" w:rsidP="00370B71">
      <w:pPr>
        <w:wordWrap w:val="0"/>
        <w:snapToGrid w:val="0"/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r w:rsidRPr="00E24A94">
        <w:rPr>
          <w:rFonts w:ascii="Times New Roman" w:hAnsi="Times New Roman"/>
          <w:b/>
          <w:bCs/>
          <w:sz w:val="22"/>
          <w:szCs w:val="22"/>
        </w:rPr>
        <w:t xml:space="preserve">Table S1. The phenotypic value associated with FA composition in </w:t>
      </w:r>
      <w:proofErr w:type="spellStart"/>
      <w:r w:rsidRPr="00E24A94">
        <w:rPr>
          <w:rFonts w:ascii="Times New Roman" w:hAnsi="Times New Roman"/>
          <w:b/>
          <w:bCs/>
          <w:sz w:val="22"/>
          <w:szCs w:val="22"/>
        </w:rPr>
        <w:t>Gushi</w:t>
      </w:r>
      <w:proofErr w:type="spellEnd"/>
      <w:r w:rsidRPr="00E24A94">
        <w:rPr>
          <w:rFonts w:ascii="Times New Roman" w:hAnsi="Times New Roman"/>
          <w:b/>
          <w:bCs/>
          <w:sz w:val="22"/>
          <w:szCs w:val="22"/>
        </w:rPr>
        <w:t xml:space="preserve"> chicken breast muscle at different developmental stages​.</w:t>
      </w:r>
    </w:p>
    <w:tbl>
      <w:tblPr>
        <w:tblW w:w="11418" w:type="dxa"/>
        <w:jc w:val="center"/>
        <w:tblLook w:val="04A0" w:firstRow="1" w:lastRow="0" w:firstColumn="1" w:lastColumn="0" w:noHBand="0" w:noVBand="1"/>
      </w:tblPr>
      <w:tblGrid>
        <w:gridCol w:w="2348"/>
        <w:gridCol w:w="1140"/>
        <w:gridCol w:w="1140"/>
        <w:gridCol w:w="960"/>
        <w:gridCol w:w="960"/>
        <w:gridCol w:w="965"/>
        <w:gridCol w:w="992"/>
        <w:gridCol w:w="993"/>
        <w:gridCol w:w="960"/>
        <w:gridCol w:w="960"/>
      </w:tblGrid>
      <w:tr w:rsidR="0041234F" w:rsidRPr="00E24A94" w14:paraId="106375D1" w14:textId="77777777" w:rsidTr="00E24A94">
        <w:trPr>
          <w:trHeight w:val="315"/>
          <w:jc w:val="center"/>
        </w:trPr>
        <w:tc>
          <w:tcPr>
            <w:tcW w:w="23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C5E0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4A9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6F971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4A9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W14-1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4071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4A9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W14-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E11B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4A9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W14-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892C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4A9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W22-1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37F3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4A9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W22-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2C63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4A9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W22-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93E6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4A9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W30-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D8C4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4A9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W30-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9491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24A9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W30-3</w:t>
            </w:r>
          </w:p>
        </w:tc>
      </w:tr>
      <w:tr w:rsidR="0041234F" w:rsidRPr="00E24A94" w14:paraId="783A9DC9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7F0F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Caproate (C6:0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3BC4" w14:textId="65DEE00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9575" w14:textId="3245B7A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9FBE" w14:textId="37A42BB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07C7" w14:textId="302E948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3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2946" w14:textId="0603DE1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1CF3" w14:textId="5D6C38A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6ACD" w14:textId="1BC5404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E9C1" w14:textId="793F715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5C31" w14:textId="11EC852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29</w:t>
            </w:r>
          </w:p>
        </w:tc>
      </w:tr>
      <w:tr w:rsidR="0041234F" w:rsidRPr="00E24A94" w14:paraId="581477A8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2DFD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Caprylate (C8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3A6C" w14:textId="39BDF66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1049" w14:textId="47A1915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8C32" w14:textId="1C51E05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4588" w14:textId="0C176D3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7DC7" w14:textId="79C60FD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E914" w14:textId="3E5A15F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5712" w14:textId="2109E94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06DC" w14:textId="1446C08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0C6D" w14:textId="7955BBC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88</w:t>
            </w:r>
          </w:p>
        </w:tc>
      </w:tr>
      <w:tr w:rsidR="0041234F" w:rsidRPr="00E24A94" w14:paraId="47776EC7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B81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Caprate (C10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84AE" w14:textId="6912E53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BF41" w14:textId="14EF5F5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1BB9" w14:textId="3E2984F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4C65" w14:textId="59DDE07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7D68" w14:textId="2FF87FE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D9E5" w14:textId="6B4ECE5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FB3D" w14:textId="494F36F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0CDA" w14:textId="7EFBE39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0226" w14:textId="2057E7F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</w:tr>
      <w:tr w:rsidR="0041234F" w:rsidRPr="00E24A94" w14:paraId="0B6E5641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B59D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aurate (C12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2266" w14:textId="676B826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7F25" w14:textId="227619F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6AFC" w14:textId="27CFA25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1666" w14:textId="63942D5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FA28" w14:textId="469B2F0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A5BA" w14:textId="4A67042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9833" w14:textId="6D16BD8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CF3E" w14:textId="1C72E0A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5AF6" w14:textId="7E2242D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8</w:t>
            </w:r>
          </w:p>
        </w:tc>
      </w:tr>
      <w:tr w:rsidR="0041234F" w:rsidRPr="00E24A94" w14:paraId="6F8D09BD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A8A6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Tridecano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3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A226" w14:textId="036BCEF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6E56" w14:textId="59F0641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AD9D" w14:textId="763D090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27BD" w14:textId="1E8FDAE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7758" w14:textId="0FCDEB3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4435" w14:textId="69C6981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8BE8" w14:textId="02C694A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747" w14:textId="1740ED9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A05" w14:textId="30E83C9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99</w:t>
            </w:r>
          </w:p>
        </w:tc>
      </w:tr>
      <w:tr w:rsidR="0041234F" w:rsidRPr="00E24A94" w14:paraId="34FCA82B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9578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yristate (C14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CF2D" w14:textId="586918D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95C3" w14:textId="52EABB7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3E52" w14:textId="1227538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9985" w14:textId="09BCF0F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52F6" w14:textId="3075C63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AACB" w14:textId="31412D0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F84E" w14:textId="2C6A311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718D" w14:textId="00EA831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DF3" w14:textId="3FB30E1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64</w:t>
            </w:r>
          </w:p>
        </w:tc>
      </w:tr>
      <w:tr w:rsidR="0041234F" w:rsidRPr="00E24A94" w14:paraId="24F07E39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3AE2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yristelaid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4:1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D1F5" w14:textId="5330B6A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1.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8663" w14:textId="0EDB838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4A65" w14:textId="1652872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FB02" w14:textId="7716945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5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27EF" w14:textId="3846A76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DC1B" w14:textId="0990D86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7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E14E" w14:textId="14CA09C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63F3" w14:textId="25E52F5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95B" w14:textId="6457057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6.83</w:t>
            </w:r>
          </w:p>
        </w:tc>
      </w:tr>
      <w:tr w:rsidR="0041234F" w:rsidRPr="00E24A94" w14:paraId="06606519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1558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yristole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4: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9322" w14:textId="7979515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1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41BD" w14:textId="3E3154E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6F5" w14:textId="0593496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4991" w14:textId="7E730D2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3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3217" w14:textId="1ECCF8E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8448" w14:textId="3876488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9599" w14:textId="2CC9583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E773" w14:textId="434AAC9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EA97" w14:textId="22CB2E6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7.44</w:t>
            </w:r>
          </w:p>
        </w:tc>
      </w:tr>
      <w:tr w:rsidR="0041234F" w:rsidRPr="00E24A94" w14:paraId="7546CEDF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1313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entadecanoate (C15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9312" w14:textId="67C0560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0B34" w14:textId="58B102E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8C9" w14:textId="19C8AF1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CA43" w14:textId="42F192B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4F9" w14:textId="489576E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8F62" w14:textId="28FE62C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5DCB" w14:textId="421FC88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219E" w14:textId="585DB0C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8151" w14:textId="1D5376D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6</w:t>
            </w:r>
          </w:p>
        </w:tc>
      </w:tr>
      <w:tr w:rsidR="0041234F" w:rsidRPr="00E24A94" w14:paraId="5CD7D5C0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4809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-Transpentadecenoate (C15:1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4108" w14:textId="2602166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BFDA" w14:textId="3923400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D00F" w14:textId="185BD34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9C54" w14:textId="15C57EB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03EE" w14:textId="549A511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8AE4" w14:textId="3F251AA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26F8" w14:textId="0D7C167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F47" w14:textId="6C779E7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CFB3" w14:textId="4407FC8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72</w:t>
            </w:r>
          </w:p>
        </w:tc>
      </w:tr>
      <w:tr w:rsidR="0041234F" w:rsidRPr="00E24A94" w14:paraId="0764E0B4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0AC7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-Pentadecenoate (C15: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60F0" w14:textId="016F75B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BF8F" w14:textId="2C041A4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D221" w14:textId="3470774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F529" w14:textId="599D86B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F012" w14:textId="0B463CD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DBFF" w14:textId="2097D26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B069" w14:textId="7B6E8C6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7FD7" w14:textId="5B0D625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30D3" w14:textId="2B81DD6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.48</w:t>
            </w:r>
          </w:p>
        </w:tc>
      </w:tr>
      <w:tr w:rsidR="0041234F" w:rsidRPr="00E24A94" w14:paraId="4E046877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08E5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almitate (C16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192D" w14:textId="3017645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33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A0FA" w14:textId="0C70AEE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9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5131" w14:textId="59F38DB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6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B62" w14:textId="6F909A9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77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17FE" w14:textId="19878F6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0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1DEE" w14:textId="00949E9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40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DED9" w14:textId="609591C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1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E4D3" w14:textId="65054CB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5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631F" w14:textId="175DD9B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15.92</w:t>
            </w:r>
          </w:p>
        </w:tc>
      </w:tr>
      <w:tr w:rsidR="0041234F" w:rsidRPr="00E24A94" w14:paraId="3CEFEDAA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6CA8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almitelaid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6:1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3131" w14:textId="0676CA6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3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D535" w14:textId="16409C3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12C5" w14:textId="47B634B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D21A" w14:textId="3411FE1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3.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4AC" w14:textId="314CAFF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388" w14:textId="6608404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6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9BB9" w14:textId="65967C3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D0A9" w14:textId="5928526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D609" w14:textId="7AEEF08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2.96</w:t>
            </w:r>
          </w:p>
        </w:tc>
      </w:tr>
      <w:tr w:rsidR="0041234F" w:rsidRPr="00E24A94" w14:paraId="5A19AC8A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56CB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almitoleate (C16: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80E3" w14:textId="3B8DFEC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67D1" w14:textId="5172DCE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B7BD" w14:textId="3E91328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760B" w14:textId="634C501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8086" w14:textId="01AA580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8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90AF" w14:textId="7EFFE92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7B05" w14:textId="3AA114A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2271" w14:textId="50A21D9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28AA" w14:textId="7656ECC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.25</w:t>
            </w:r>
          </w:p>
        </w:tc>
      </w:tr>
      <w:tr w:rsidR="0041234F" w:rsidRPr="00E24A94" w14:paraId="3A706608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1F79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Heptadecanoate (C17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29AA" w14:textId="7FC7230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4E40" w14:textId="1596AF9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D1E0" w14:textId="50D9E4D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7C68" w14:textId="522C77B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6957" w14:textId="0EF9E4D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F3FD" w14:textId="23CC4CB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1264" w14:textId="6FA7EF0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6C3B" w14:textId="188ADF7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EE7A" w14:textId="22AC1AA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85</w:t>
            </w:r>
          </w:p>
        </w:tc>
      </w:tr>
      <w:tr w:rsidR="0041234F" w:rsidRPr="00E24A94" w14:paraId="43DCD247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2517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-Transsheptadecenoate (C17:1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A836" w14:textId="3F87F9A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1D0C" w14:textId="5E82165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31E6" w14:textId="3FA1210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048B" w14:textId="237C5C8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26FB" w14:textId="74F5E10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525C" w14:textId="17C7E3A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71D6" w14:textId="6A744F9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CD20" w14:textId="0B1EEF6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08D0" w14:textId="3CD2690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45</w:t>
            </w:r>
          </w:p>
        </w:tc>
      </w:tr>
      <w:tr w:rsidR="0041234F" w:rsidRPr="00E24A94" w14:paraId="459F353C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C8E9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-Heptadecenoate (C17: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4153" w14:textId="6F1416F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ED37" w14:textId="70C30C3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055D" w14:textId="05B8F3F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84F9" w14:textId="237373E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032D" w14:textId="1F31B7A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8A19" w14:textId="515FB35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B621" w14:textId="5F6F445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C9B0" w14:textId="4A9D27C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132C" w14:textId="0A0CC2C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4.47</w:t>
            </w:r>
          </w:p>
        </w:tc>
      </w:tr>
      <w:tr w:rsidR="0041234F" w:rsidRPr="00E24A94" w14:paraId="44D9E54F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05C2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tearate (C18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9779" w14:textId="26994E4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42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FF69" w14:textId="625D72B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9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1BC4" w14:textId="36064CF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17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DFA7" w14:textId="2AC376F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28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0560" w14:textId="27B70C3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2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0985" w14:textId="345D505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47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FE64" w14:textId="7ADFB45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5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42AE" w14:textId="7316DAF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4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ECE6" w14:textId="4EDB937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57.89</w:t>
            </w:r>
          </w:p>
        </w:tc>
      </w:tr>
      <w:tr w:rsidR="0041234F" w:rsidRPr="00E24A94" w14:paraId="2FE968B9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D28D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etroselaid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8:1N12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6222" w14:textId="58B4422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9661" w14:textId="165B6FF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F3E2" w14:textId="4CE2683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0DA1" w14:textId="24C4BC8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9BF3" w14:textId="2A8169E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9789" w14:textId="41C7804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4FF0" w14:textId="1D901B3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9D0D" w14:textId="3C70485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E718" w14:textId="3A94497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98</w:t>
            </w:r>
          </w:p>
        </w:tc>
      </w:tr>
      <w:tr w:rsidR="0041234F" w:rsidRPr="00E24A94" w14:paraId="3CB47A2A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555A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Elaid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8:1N9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36DD" w14:textId="65D3FB0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759B" w14:textId="105130D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936C" w14:textId="15CBECB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8774" w14:textId="4B451A4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323A" w14:textId="350EAC1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A0AE" w14:textId="0EEC464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033B" w14:textId="1950981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EE57" w14:textId="43E767B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357B" w14:textId="1F82F4F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00</w:t>
            </w:r>
          </w:p>
        </w:tc>
      </w:tr>
      <w:tr w:rsidR="0041234F" w:rsidRPr="00E24A94" w14:paraId="0C3FF7A0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65DC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Transvaccen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8:1N7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A980" w14:textId="7DFD13A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9.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61A7" w14:textId="70E8D38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875" w14:textId="2F07A94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1A3E" w14:textId="53F6BEE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6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76AA" w14:textId="3C07364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562A" w14:textId="7BBB2E9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9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4D37" w14:textId="56F84CE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2D85" w14:textId="0EAAE3C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0895" w14:textId="4CF21DE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1.04</w:t>
            </w:r>
          </w:p>
        </w:tc>
      </w:tr>
      <w:tr w:rsidR="0041234F" w:rsidRPr="00E24A94" w14:paraId="30E902B4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7125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etroselin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8:1N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5EE1" w14:textId="7F72902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83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8753" w14:textId="6911AC9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DB9" w14:textId="661811E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927E" w14:textId="4474737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7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AEE9" w14:textId="427F335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F0E5" w14:textId="24E15B8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3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4945" w14:textId="748162D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3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D23B" w14:textId="22B8FA2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2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E612" w14:textId="2D6107A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1.10</w:t>
            </w:r>
          </w:p>
        </w:tc>
      </w:tr>
      <w:tr w:rsidR="0041234F" w:rsidRPr="00E24A94" w14:paraId="515E0A98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75C6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Oleate (C18:1N9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2A96" w14:textId="7E6E691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75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877F" w14:textId="6CC209F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E628" w14:textId="6B044F1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7042" w14:textId="1F5C39B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4.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8B1C" w14:textId="3020140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AA2E" w14:textId="59AC260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8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8E09" w14:textId="3C3AE4A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1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DB9E" w14:textId="3A63CBC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1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090E" w14:textId="218CEEE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5.80</w:t>
            </w:r>
          </w:p>
        </w:tc>
      </w:tr>
      <w:tr w:rsidR="0041234F" w:rsidRPr="00E24A94" w14:paraId="57A7B106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3F04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Vaccen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8:1N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2F1C" w14:textId="36B5DF7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61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F08D" w14:textId="7A49F5D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57F1" w14:textId="0269731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A92A" w14:textId="227099D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1.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B0C3" w14:textId="54C9885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9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F018" w14:textId="5280894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4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BEF5" w14:textId="281E9B6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1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88C2" w14:textId="393C332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4674" w14:textId="55843C1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2.51</w:t>
            </w:r>
          </w:p>
        </w:tc>
      </w:tr>
      <w:tr w:rsidR="0041234F" w:rsidRPr="00E24A94" w14:paraId="778898C3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07B3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inoelaid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8:2N6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33AC" w14:textId="4D02D43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891" w14:textId="0093235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264D" w14:textId="27C045C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3794" w14:textId="1642D15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2046" w14:textId="1C6501D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2D9" w14:textId="6A040BB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B438" w14:textId="3841C6E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BAAF" w14:textId="4E7776A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C9C" w14:textId="581011D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78</w:t>
            </w:r>
          </w:p>
        </w:tc>
      </w:tr>
      <w:tr w:rsidR="0041234F" w:rsidRPr="00E24A94" w14:paraId="22117D92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649A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-Transnonadecenoate (C19:1N12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5A36" w14:textId="7B88C31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A387" w14:textId="48B1115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710C" w14:textId="4BF3E5B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AEB3" w14:textId="66BF870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04F5" w14:textId="5CABD53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15A0" w14:textId="471F3EE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872B" w14:textId="14BCE5E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79FA" w14:textId="2DCDB64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4150" w14:textId="47D67AF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29</w:t>
            </w:r>
          </w:p>
        </w:tc>
      </w:tr>
      <w:tr w:rsidR="0041234F" w:rsidRPr="00E24A94" w14:paraId="0FECD2DF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5E9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-Transnonadecenoate (C19:1N9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7425" w14:textId="0A381FE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6145" w14:textId="262D00B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65E3" w14:textId="27823D5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9CCB" w14:textId="4A78BF1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DDBA" w14:textId="15470EC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1B6F" w14:textId="620E97B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5CB3" w14:textId="64DF6D3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FDAC" w14:textId="6A6DF57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5D45" w14:textId="176E438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51</w:t>
            </w:r>
          </w:p>
        </w:tc>
      </w:tr>
      <w:tr w:rsidR="0041234F" w:rsidRPr="00E24A94" w14:paraId="7B7AB918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6E56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inoleate (C18:2N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8AFE" w14:textId="7C204F9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47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237D" w14:textId="7E9AB96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5DDB" w14:textId="10C8C62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86AF" w14:textId="016645C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9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9F3E" w14:textId="4B905A1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0C26" w14:textId="7BDDA41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2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0D1C" w14:textId="00ECC2F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B607" w14:textId="1600A25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EFA1" w14:textId="31610CA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9.27</w:t>
            </w:r>
          </w:p>
        </w:tc>
      </w:tr>
      <w:tr w:rsidR="0041234F" w:rsidRPr="00E24A94" w14:paraId="297A92AD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C41B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rachid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0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1958" w14:textId="732EF2E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477E" w14:textId="6B28E7F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96CD" w14:textId="1B57A36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EAC5" w14:textId="0C249AE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7F87" w14:textId="7358879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3076" w14:textId="26573BC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1794" w14:textId="7B9CD52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425" w14:textId="4AA9F1D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DEF1" w14:textId="74AE9EB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61</w:t>
            </w:r>
          </w:p>
        </w:tc>
      </w:tr>
      <w:tr w:rsidR="0041234F" w:rsidRPr="00E24A94" w14:paraId="28778E74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C97E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lastRenderedPageBreak/>
              <w:t xml:space="preserve">Gamma </w:t>
            </w: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inolen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8:3N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CE07" w14:textId="6A0AB5E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A190" w14:textId="37F060F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BB92" w14:textId="1BC4B09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BAF7" w14:textId="63B8121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67EE" w14:textId="279A9F6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D2E6" w14:textId="71E2CC5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BFA8" w14:textId="24C7460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84C5" w14:textId="0BD7768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5368" w14:textId="63EA108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9</w:t>
            </w:r>
          </w:p>
        </w:tc>
      </w:tr>
      <w:tr w:rsidR="0041234F" w:rsidRPr="00E24A94" w14:paraId="4C993DB6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D189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Trans 11-Eicosenoate (C20:1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1CA1" w14:textId="2588C07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3E9B" w14:textId="0A4C82A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8C5D" w14:textId="343C157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8D47" w14:textId="0010017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86D4" w14:textId="01153BE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5488" w14:textId="26A6CDB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E1F1" w14:textId="682E44E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89AE" w14:textId="52163E4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BBB7" w14:textId="3A5F833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96</w:t>
            </w:r>
          </w:p>
        </w:tc>
      </w:tr>
      <w:tr w:rsidR="0041234F" w:rsidRPr="00E24A94" w14:paraId="3D38D17A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DFA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-Eicosenoate (C20: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4803" w14:textId="7D394D2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6CE9" w14:textId="1A53087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0DF9" w14:textId="7E78E24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CF72" w14:textId="7E8E5D5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EE8E" w14:textId="36A0BE6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8286" w14:textId="4FB48A5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0659" w14:textId="5C2C3C8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82F6" w14:textId="281A790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F04F" w14:textId="1AA2030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83</w:t>
            </w:r>
          </w:p>
        </w:tc>
      </w:tr>
      <w:tr w:rsidR="0041234F" w:rsidRPr="00E24A94" w14:paraId="3551CC87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19CD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Alpha </w:t>
            </w: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inolen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18:3N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9735" w14:textId="545AABD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758A" w14:textId="357FF6F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0C32" w14:textId="0932CFC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A492" w14:textId="7D59E1E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36AD" w14:textId="7C3C483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692E" w14:textId="2FAC269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FDDA" w14:textId="7A519EB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5C7F" w14:textId="284291D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7F35" w14:textId="1CE2E54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16</w:t>
            </w:r>
          </w:p>
        </w:tc>
      </w:tr>
      <w:tr w:rsidR="0041234F" w:rsidRPr="00E24A94" w14:paraId="3E22F6D7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1A55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11-14 </w:t>
            </w: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Eicosadieno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0: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E6B3" w14:textId="47821F9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73A" w14:textId="6602E56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72FC" w14:textId="1827A2C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EB37" w14:textId="439D21A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343" w14:textId="7E220B8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E9B6" w14:textId="7B21AC9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EC4C" w14:textId="55E6CF4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D8C8" w14:textId="12AAE07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3AD6" w14:textId="4070F60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08</w:t>
            </w:r>
          </w:p>
        </w:tc>
      </w:tr>
      <w:tr w:rsidR="0041234F" w:rsidRPr="00E24A94" w14:paraId="70A99AC7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5A70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Behenate (C22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6DB4" w14:textId="489ABC5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6543" w14:textId="7337202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9123" w14:textId="24D86E6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9E5E" w14:textId="1E0F315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4DE5" w14:textId="47E5AA7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2A8E" w14:textId="50CA078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2D54" w14:textId="718F8D8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BBA4" w14:textId="2B35327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8866" w14:textId="32DD982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96</w:t>
            </w:r>
          </w:p>
        </w:tc>
      </w:tr>
      <w:tr w:rsidR="0041234F" w:rsidRPr="00E24A94" w14:paraId="088B4877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A972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Homogamma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inolen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0:3N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5CA5" w14:textId="7A24093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04CC" w14:textId="538210B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04A9" w14:textId="3FC7396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BFA8" w14:textId="58F316B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580A" w14:textId="00BB379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4077" w14:textId="2950257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DDFC" w14:textId="02B969D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F4B2" w14:textId="1E1E6A3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3D16" w14:textId="0FDE4B1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29</w:t>
            </w:r>
          </w:p>
        </w:tc>
      </w:tr>
      <w:tr w:rsidR="0041234F" w:rsidRPr="00E24A94" w14:paraId="3615570A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BE0B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Brassid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2:1N9T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8A68" w14:textId="5DF2940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8C87" w14:textId="3E26496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DB3B" w14:textId="5DDB60B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2526" w14:textId="441B2ED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DEC" w14:textId="61DFE0F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F56B" w14:textId="64C54F4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C390" w14:textId="007FF6F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6646" w14:textId="4832523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41C1" w14:textId="4D883AA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93</w:t>
            </w:r>
          </w:p>
        </w:tc>
      </w:tr>
      <w:tr w:rsidR="0041234F" w:rsidRPr="00E24A94" w14:paraId="61E5C9AC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F0DF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Eruc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2:1N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9DD6" w14:textId="7E3F12F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FA47" w14:textId="54C6DEE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3FF8" w14:textId="6C6209A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068E" w14:textId="081A0FD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39FF" w14:textId="6ADD49A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BF41" w14:textId="465F29C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15BA" w14:textId="4BD3051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56BD" w14:textId="79784ED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6627" w14:textId="1774E95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42</w:t>
            </w:r>
          </w:p>
        </w:tc>
      </w:tr>
      <w:tr w:rsidR="0041234F" w:rsidRPr="00E24A94" w14:paraId="6FF9D391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DB7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11-14-17 </w:t>
            </w: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Eicosatrieno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0:3N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2457" w14:textId="7B279B3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F5CC" w14:textId="397AA88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64EF" w14:textId="31A0468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5CA" w14:textId="6CBF13D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3C5E" w14:textId="796A0F8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AEA6" w14:textId="74E28CD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19B" w14:textId="3241725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4EFB" w14:textId="13CB440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CB73" w14:textId="77FE6A2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1</w:t>
            </w:r>
          </w:p>
        </w:tc>
      </w:tr>
      <w:tr w:rsidR="0041234F" w:rsidRPr="00E24A94" w14:paraId="51D275BF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44E1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rachidonate (C20:4N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5875" w14:textId="763B6CA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9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6FD9" w14:textId="60C420B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4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AE86" w14:textId="5F2771B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A97" w14:textId="0742F2B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3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A983" w14:textId="2E654F6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6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EB72" w14:textId="7FA34FB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3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3A9F" w14:textId="37354B7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2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C72C" w14:textId="129DBC9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9B8D" w14:textId="485815C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89.66</w:t>
            </w:r>
          </w:p>
        </w:tc>
      </w:tr>
      <w:tr w:rsidR="0041234F" w:rsidRPr="00E24A94" w14:paraId="4F3ABD86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052B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Tricosano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3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01DD" w14:textId="7648BDA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3A73" w14:textId="5FA160C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2C56" w14:textId="4D0A7E5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C1EC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5D0B" w14:textId="269DDDD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2E77" w14:textId="115391B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38F0" w14:textId="4E08E2F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2162" w14:textId="45F7988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9068" w14:textId="46A491B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</w:tr>
      <w:tr w:rsidR="0041234F" w:rsidRPr="00E24A94" w14:paraId="11897D73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8C0F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Docosadieno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2: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CEC6" w14:textId="32763B2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6C07" w14:textId="7CC7E05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2A2C" w14:textId="1AF66B0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CDD4" w14:textId="7A73F9E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EA72" w14:textId="4E45F18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0C9B" w14:textId="6C4F71E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D16" w14:textId="3ED27F8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F001" w14:textId="2C73C77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13E1" w14:textId="70B732F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32</w:t>
            </w:r>
          </w:p>
        </w:tc>
      </w:tr>
      <w:tr w:rsidR="0041234F" w:rsidRPr="00E24A94" w14:paraId="599D721E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6F08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Eicosapentaeno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0:5N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5FF8" w14:textId="3F2BCDD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93AC" w14:textId="0E84279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FA96" w14:textId="7EEFA31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22CE" w14:textId="4A4FD3D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42A1" w14:textId="737F958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F5D3" w14:textId="009870D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899B" w14:textId="732E2B2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CA4" w14:textId="4D39FD0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54C" w14:textId="44AC47E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26</w:t>
            </w:r>
          </w:p>
        </w:tc>
      </w:tr>
      <w:tr w:rsidR="0041234F" w:rsidRPr="00E24A94" w14:paraId="2FE5F3AB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DD1E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ignocer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4: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70D0" w14:textId="204F9E1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95C9" w14:textId="2970E08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F8AB" w14:textId="6A6169E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77E3" w14:textId="3629009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090B" w14:textId="5E0763E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D312" w14:textId="5C8FD18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3ED8" w14:textId="1467297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AE1F" w14:textId="54AEEE9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CA4E" w14:textId="5603ABF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</w:tr>
      <w:tr w:rsidR="0041234F" w:rsidRPr="00E24A94" w14:paraId="046600E4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BF17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Nervono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4: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9245" w14:textId="65E9C4E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54C1" w14:textId="5434A4E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5B56" w14:textId="02A6B52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C962" w14:textId="507FF8A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97F5" w14:textId="5872D89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664C" w14:textId="48EBF2F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58B6" w14:textId="1ED5E7D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158E" w14:textId="0F2B2C3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E7D1" w14:textId="064B49E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37</w:t>
            </w:r>
          </w:p>
        </w:tc>
      </w:tr>
      <w:tr w:rsidR="0041234F" w:rsidRPr="00E24A94" w14:paraId="540EA909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D4A3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Docosatetraeno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2: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58B1" w14:textId="115E6D7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7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5238" w14:textId="6E9B676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18F7" w14:textId="5ADB5C3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A7C8" w14:textId="2C6EB7C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5449" w14:textId="2E8D0D6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9F0" w14:textId="7449216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5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58BA" w14:textId="3492801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978F" w14:textId="734819D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276E" w14:textId="30151FA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0.75</w:t>
            </w:r>
          </w:p>
        </w:tc>
      </w:tr>
      <w:tr w:rsidR="0041234F" w:rsidRPr="00E24A94" w14:paraId="208A186F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A4B2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Docosapentaeno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2:5N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261D" w14:textId="356B568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247C" w14:textId="71E265B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B64A" w14:textId="1565B31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F77E" w14:textId="7994527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88F9" w14:textId="4A2BB82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6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7705" w14:textId="0A43A63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EE5B" w14:textId="604CC98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F659" w14:textId="7CDCEED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6D48" w14:textId="42C3153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.21</w:t>
            </w:r>
          </w:p>
        </w:tc>
      </w:tr>
      <w:tr w:rsidR="0041234F" w:rsidRPr="00E24A94" w14:paraId="59101E37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136B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Docosapentaeno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2:5N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D972" w14:textId="5112469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1B4" w14:textId="452AAD4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07AF" w14:textId="11464CE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0A1" w14:textId="5100A75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31F9" w14:textId="2120664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8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1437" w14:textId="7300C26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7E6F" w14:textId="7F2ED8F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5D49" w14:textId="4347273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A830" w14:textId="1BB869E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.89</w:t>
            </w:r>
          </w:p>
        </w:tc>
      </w:tr>
      <w:tr w:rsidR="0041234F" w:rsidRPr="00E24A94" w14:paraId="12C7F5D2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09A8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Docosahexaenoate</w:t>
            </w:r>
            <w:proofErr w:type="spellEnd"/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C22:6N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5E87" w14:textId="0CC4C07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7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3B7C" w14:textId="7317F8A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C0BD" w14:textId="79AC238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F173" w14:textId="5BDC80E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.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73A4" w14:textId="354A366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0A28" w14:textId="7B15B30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4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877B" w14:textId="0A821AC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77F0" w14:textId="3C4A8BF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0E93" w14:textId="12E8D26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4.05</w:t>
            </w:r>
          </w:p>
        </w:tc>
      </w:tr>
      <w:tr w:rsidR="0041234F" w:rsidRPr="00E24A94" w14:paraId="46F18049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39A8" w14:textId="6733D1F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F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 c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ont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96A2" w14:textId="08DDB34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01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8BF5" w14:textId="3C33AB8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2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1E4E" w14:textId="2547E96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70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6A2F" w14:textId="52D1F75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429.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4A5E" w14:textId="5C09FC0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655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C1F5" w14:textId="0615657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13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8443" w14:textId="7DE25B6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1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B0EB" w14:textId="6FDA2C3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3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F227" w14:textId="1FDF9FC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00.26</w:t>
            </w:r>
          </w:p>
        </w:tc>
      </w:tr>
      <w:tr w:rsidR="0041234F" w:rsidRPr="00E24A94" w14:paraId="3881B819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A40" w14:textId="328D45E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UF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 c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ont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78E5" w14:textId="6101BF7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84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EC9D" w14:textId="1B1AB26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7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3F3" w14:textId="6A3A535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3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E736" w14:textId="5A9CD0A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03.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FF14" w14:textId="4CFC930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2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4A6E" w14:textId="10A0FB3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63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1F39" w14:textId="0AD1282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19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AF91" w14:textId="14FDE6C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0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09B2" w14:textId="6B8AA01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22.35</w:t>
            </w:r>
          </w:p>
        </w:tc>
      </w:tr>
      <w:tr w:rsidR="0041234F" w:rsidRPr="00E24A94" w14:paraId="249A331F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6707" w14:textId="7F33490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UF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 c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ont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707A" w14:textId="402C05E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34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D89A" w14:textId="73EBDC8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6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7573" w14:textId="3A778D1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1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66A9" w14:textId="176D97B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33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4FD7" w14:textId="6262C6F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89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AE8" w14:textId="02789A8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07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1AEB" w14:textId="67CCCC8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69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6B89" w14:textId="36CEA28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09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4029" w14:textId="303DAC7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82.49</w:t>
            </w:r>
          </w:p>
        </w:tc>
      </w:tr>
      <w:tr w:rsidR="0041234F" w:rsidRPr="00E24A94" w14:paraId="56A8B64F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F804" w14:textId="4BD5BC1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UF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 c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ont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7D6F" w14:textId="490F585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18.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C5D9" w14:textId="6CBD7B3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4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C3FC" w14:textId="3C2BE25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4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968E" w14:textId="7A97E26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36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90A9" w14:textId="2FD644D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61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A3BE" w14:textId="4A1CC76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7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B611" w14:textId="4D1A6A3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88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A8BC" w14:textId="0969E23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21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DFD5" w14:textId="3E17A20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604.84</w:t>
            </w:r>
          </w:p>
        </w:tc>
      </w:tr>
      <w:tr w:rsidR="0041234F" w:rsidRPr="00E24A94" w14:paraId="31AB332C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DCED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N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3CFA" w14:textId="2BAFEF2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7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043B" w14:textId="1775F09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3B3A" w14:textId="229B0F9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8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114A" w14:textId="31B20C0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3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090C" w14:textId="1684C2F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6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B793" w14:textId="7E381D5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8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4E4E" w14:textId="49CAD23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E03F" w14:textId="04EEB38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CFE5" w14:textId="546A73C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2.97</w:t>
            </w:r>
          </w:p>
        </w:tc>
      </w:tr>
      <w:tr w:rsidR="0041234F" w:rsidRPr="00E24A94" w14:paraId="41DE90C5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48E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N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AFB2" w14:textId="12E8471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79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1DC6" w14:textId="73FB7D1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0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142A" w14:textId="11F9D4D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1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63ED" w14:textId="3867D41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80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5EAD" w14:textId="02412E5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74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FC0C" w14:textId="199C406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85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3318" w14:textId="1A5EDBF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1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1EA5" w14:textId="4428DCC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2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94C1" w14:textId="6EAAC6E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72.01</w:t>
            </w:r>
          </w:p>
        </w:tc>
      </w:tr>
      <w:tr w:rsidR="0041234F" w:rsidRPr="00E24A94" w14:paraId="46AD477D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BB8C" w14:textId="5B70388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UF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: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FA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r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t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A581" w14:textId="289CD15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0FD1" w14:textId="2317357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A97A" w14:textId="4C6C028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A462" w14:textId="66A9FA7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0F21" w14:textId="21FB7A8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426D" w14:textId="479792A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167B" w14:textId="1CE32C0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4013" w14:textId="521CC3F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1F79" w14:textId="34968FC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07</w:t>
            </w:r>
          </w:p>
        </w:tc>
      </w:tr>
      <w:tr w:rsidR="0041234F" w:rsidRPr="00E24A94" w14:paraId="43EFB37D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AC9" w14:textId="4C0C26D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UF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: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UFA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r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t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725E" w14:textId="0F16B63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2D1B" w14:textId="7559053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498C" w14:textId="7328FEE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7532" w14:textId="06C765C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A3C" w14:textId="2A98E50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EF4B" w14:textId="4698086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CE83" w14:textId="51881C3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4F41" w14:textId="6DAFED1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5E63" w14:textId="11271CD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58</w:t>
            </w:r>
          </w:p>
        </w:tc>
      </w:tr>
      <w:tr w:rsidR="0041234F" w:rsidRPr="00E24A94" w14:paraId="223DCD51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8CBD" w14:textId="4EE2D3B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UF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: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FA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r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t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0FB0" w14:textId="24893DD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DBC3" w14:textId="4016389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6F07" w14:textId="2F870B9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394E" w14:textId="6AD4AC4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6D69" w14:textId="7BE1BC0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033A" w14:textId="1DF7B7E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96C0" w14:textId="435704E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EC97" w14:textId="7C636ED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101B" w14:textId="0DA07AB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1</w:t>
            </w:r>
          </w:p>
        </w:tc>
      </w:tr>
      <w:tr w:rsidR="0041234F" w:rsidRPr="00E24A94" w14:paraId="34237322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6E19" w14:textId="4C91A8A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UF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: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FA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r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ti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E79" w14:textId="60915A8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862E" w14:textId="434B044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84D3" w14:textId="2FEED3D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84FF" w14:textId="784252C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E527" w14:textId="236E441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040D" w14:textId="58369E7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3C5E" w14:textId="426AF87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AD39" w14:textId="1CCB3CB6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640F" w14:textId="3BE4C42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</w:tr>
      <w:tr w:rsidR="0041234F" w:rsidRPr="00E24A94" w14:paraId="51BD1315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B777" w14:textId="32644BF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N6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: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N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4173" w14:textId="52468C5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9DDD" w14:textId="77830D4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ECE6" w14:textId="79A1E3B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F438" w14:textId="52A9CBD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D8D1" w14:textId="56FE6B7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A6EA" w14:textId="796CDAE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2271" w14:textId="60172F6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352C" w14:textId="7483628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B704" w14:textId="6F66DD0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14</w:t>
            </w:r>
          </w:p>
        </w:tc>
      </w:tr>
      <w:tr w:rsidR="0041234F" w:rsidRPr="00E24A94" w14:paraId="04196DDB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E591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DB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DCD1" w14:textId="5839702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23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2268" w14:textId="2E90DE6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9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B984" w14:textId="06B061B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7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A63D" w14:textId="37A19CF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280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4F38" w14:textId="4E0EC63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8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081C" w14:textId="27D7A8DE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445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22B" w14:textId="1776018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97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3051" w14:textId="25263AD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32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7A4" w14:textId="46AC21E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.59</w:t>
            </w:r>
          </w:p>
        </w:tc>
      </w:tr>
      <w:tr w:rsidR="0041234F" w:rsidRPr="00E24A94" w14:paraId="128B611B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24C7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C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C54E" w14:textId="549E301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56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011A" w14:textId="53A744D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3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0C06" w14:textId="530889D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3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2A42" w14:textId="099D4E4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70.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E4EA" w14:textId="72D1E59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6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D508" w14:textId="7960E6B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98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41AF" w14:textId="157F917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0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D61A" w14:textId="59FD12E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9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8322" w14:textId="5CCAB4A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31.38</w:t>
            </w:r>
          </w:p>
        </w:tc>
      </w:tr>
      <w:tr w:rsidR="0041234F" w:rsidRPr="00E24A94" w14:paraId="2E06F62F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13AA" w14:textId="7777777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U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25D7" w14:textId="6781663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846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9514" w14:textId="6A3B86B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19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F04A" w14:textId="08AB73B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14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206C" w14:textId="34841D6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561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AB65" w14:textId="4B681EE1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96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2B92" w14:textId="7475754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89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267B" w14:textId="59201E72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95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F721" w14:textId="403CE18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65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9188" w14:textId="7AA55B1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041.18</w:t>
            </w:r>
          </w:p>
        </w:tc>
      </w:tr>
      <w:tr w:rsidR="0041234F" w:rsidRPr="00E24A94" w14:paraId="07AFD5F6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3281" w14:textId="13EFD0D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atty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I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5901" w14:textId="34A3CFF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428B" w14:textId="0B6E8F34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BDC3" w14:textId="2B78682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D7EE" w14:textId="454064B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29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8321" w14:textId="5265152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4F47" w14:textId="0AE85980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FDF1" w14:textId="0EBE340F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F005" w14:textId="31DFCB8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9A00" w14:textId="7190276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 w:rsidR="0041234F" w:rsidRPr="00E24A94" w14:paraId="248D12F1" w14:textId="77777777" w:rsidTr="00E24A94">
        <w:trPr>
          <w:trHeight w:val="285"/>
          <w:jc w:val="center"/>
        </w:trPr>
        <w:tc>
          <w:tcPr>
            <w:tcW w:w="2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EE51" w14:textId="1AF72815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lastRenderedPageBreak/>
              <w:t>Fatty</w:t>
            </w:r>
            <w:r w:rsidR="00C57A00"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T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A339" w14:textId="42456693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76AE" w14:textId="7B7CF77B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DB29" w14:textId="042F20F9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8797" w14:textId="1F10AA8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4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F8193" w14:textId="5D6ACE1D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B673" w14:textId="65721CE7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2FA6" w14:textId="65CBB91C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ACEC" w14:textId="5389564A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CCDBA" w14:textId="56C03D08" w:rsidR="0041234F" w:rsidRPr="00E24A94" w:rsidRDefault="0041234F" w:rsidP="0041234F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E24A9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45</w:t>
            </w:r>
          </w:p>
        </w:tc>
      </w:tr>
    </w:tbl>
    <w:p w14:paraId="6D5ED2A8" w14:textId="4FEC75BC" w:rsidR="00C57A00" w:rsidRPr="00E24A94" w:rsidRDefault="00370B71" w:rsidP="00C57A00">
      <w:pPr>
        <w:rPr>
          <w:rFonts w:ascii="Times New Roman" w:hAnsi="Times New Roman"/>
          <w:sz w:val="18"/>
          <w:szCs w:val="18"/>
        </w:rPr>
      </w:pPr>
      <w:r w:rsidRPr="00E24A94">
        <w:rPr>
          <w:rFonts w:ascii="Times New Roman" w:hAnsi="Times New Roman"/>
          <w:sz w:val="18"/>
          <w:szCs w:val="18"/>
        </w:rPr>
        <w:t>Abbreviation:</w:t>
      </w:r>
      <w:r w:rsidR="00C57A00" w:rsidRPr="00E24A94">
        <w:rPr>
          <w:rFonts w:ascii="Times New Roman" w:hAnsi="Times New Roman"/>
          <w:sz w:val="18"/>
          <w:szCs w:val="18"/>
        </w:rPr>
        <w:t xml:space="preserve"> W14, sample 1 of 14 weeks; W22, sample 1 of 22 weeks; W30, sample 1 of 30 weeks; SFA, saturated fatty acid; MUFA, monounsaturated fatty acid; PUFA, polyunsaturated fatty acid; UFA, </w:t>
      </w:r>
      <w:r w:rsidR="00C57A00" w:rsidRPr="00E24A94">
        <w:rPr>
          <w:rFonts w:ascii="Times New Roman" w:hAnsi="Times New Roman"/>
        </w:rPr>
        <w:t xml:space="preserve">unsaturated fatty acids; N3, n-3 polyunsaturated fatty acids; N6, n-6 polyunsaturated fatty acid; </w:t>
      </w:r>
      <w:r w:rsidR="00E24A94" w:rsidRPr="00E24A94">
        <w:rPr>
          <w:rFonts w:ascii="Times New Roman" w:hAnsi="Times New Roman"/>
        </w:rPr>
        <w:t xml:space="preserve">DBI, </w:t>
      </w:r>
      <w:r w:rsidR="00E24A94" w:rsidRPr="00E24A94">
        <w:rPr>
          <w:rFonts w:ascii="Times New Roman" w:hAnsi="Times New Roman"/>
        </w:rPr>
        <w:t>double bond index</w:t>
      </w:r>
      <w:r w:rsidR="00E24A94" w:rsidRPr="00E24A94">
        <w:rPr>
          <w:rFonts w:ascii="Times New Roman" w:hAnsi="Times New Roman"/>
        </w:rPr>
        <w:t xml:space="preserve">; </w:t>
      </w:r>
      <w:r w:rsidR="00E24A94" w:rsidRPr="00E24A94">
        <w:rPr>
          <w:rFonts w:ascii="Times New Roman" w:hAnsi="Times New Roman"/>
        </w:rPr>
        <w:t>ACL</w:t>
      </w:r>
      <w:r w:rsidR="00E24A94" w:rsidRPr="00E24A94">
        <w:rPr>
          <w:rFonts w:ascii="Times New Roman" w:hAnsi="Times New Roman"/>
        </w:rPr>
        <w:t xml:space="preserve">, </w:t>
      </w:r>
      <w:r w:rsidR="00E24A94" w:rsidRPr="00E24A94">
        <w:rPr>
          <w:rFonts w:ascii="Times New Roman" w:hAnsi="Times New Roman"/>
        </w:rPr>
        <w:t>average carbon length</w:t>
      </w:r>
      <w:r w:rsidR="00E24A94" w:rsidRPr="00E24A94">
        <w:rPr>
          <w:rFonts w:ascii="Times New Roman" w:hAnsi="Times New Roman"/>
        </w:rPr>
        <w:t xml:space="preserve">; </w:t>
      </w:r>
      <w:r w:rsidR="00E24A94" w:rsidRPr="00E24A94">
        <w:rPr>
          <w:rFonts w:ascii="Times New Roman" w:eastAsia="等线" w:hAnsi="Times New Roman"/>
          <w:color w:val="000000"/>
          <w:kern w:val="0"/>
          <w:sz w:val="22"/>
          <w:szCs w:val="22"/>
        </w:rPr>
        <w:t>UI</w:t>
      </w:r>
      <w:r w:rsidR="00E24A94" w:rsidRPr="00E24A94">
        <w:rPr>
          <w:rFonts w:ascii="Times New Roman" w:eastAsia="等线" w:hAnsi="Times New Roman"/>
          <w:color w:val="000000"/>
          <w:kern w:val="0"/>
          <w:sz w:val="22"/>
          <w:szCs w:val="22"/>
        </w:rPr>
        <w:t xml:space="preserve">, </w:t>
      </w:r>
      <w:r w:rsidR="00E24A94" w:rsidRPr="00E24A94">
        <w:rPr>
          <w:rFonts w:ascii="Times New Roman" w:eastAsia="等线" w:hAnsi="Times New Roman"/>
          <w:color w:val="000000"/>
          <w:kern w:val="0"/>
          <w:sz w:val="22"/>
          <w:szCs w:val="22"/>
        </w:rPr>
        <w:t>Unsaturation Index</w:t>
      </w:r>
      <w:r w:rsidR="00E24A94" w:rsidRPr="00E24A94">
        <w:rPr>
          <w:rFonts w:ascii="Times New Roman" w:eastAsia="等线" w:hAnsi="Times New Roman"/>
          <w:color w:val="000000"/>
          <w:kern w:val="0"/>
          <w:sz w:val="22"/>
          <w:szCs w:val="22"/>
        </w:rPr>
        <w:t xml:space="preserve">; </w:t>
      </w:r>
      <w:r w:rsidR="00E24A94" w:rsidRPr="00E24A94">
        <w:rPr>
          <w:rFonts w:ascii="Times New Roman" w:eastAsia="等线" w:hAnsi="Times New Roman"/>
          <w:color w:val="000000"/>
          <w:kern w:val="0"/>
          <w:sz w:val="22"/>
          <w:szCs w:val="22"/>
        </w:rPr>
        <w:t>Fatty AI</w:t>
      </w:r>
      <w:r w:rsidR="00E24A94" w:rsidRPr="00E24A94">
        <w:rPr>
          <w:rFonts w:ascii="Times New Roman" w:eastAsia="等线" w:hAnsi="Times New Roman"/>
          <w:color w:val="000000"/>
          <w:kern w:val="0"/>
          <w:sz w:val="22"/>
          <w:szCs w:val="22"/>
        </w:rPr>
        <w:t xml:space="preserve">, </w:t>
      </w:r>
      <w:r w:rsidR="00E24A94" w:rsidRPr="00E24A94">
        <w:rPr>
          <w:rFonts w:ascii="Times New Roman" w:eastAsia="等线" w:hAnsi="Times New Roman"/>
          <w:color w:val="000000"/>
          <w:kern w:val="0"/>
          <w:sz w:val="22"/>
          <w:szCs w:val="22"/>
        </w:rPr>
        <w:t>fatty acid arteriosclerosis index</w:t>
      </w:r>
      <w:r w:rsidR="00E24A94" w:rsidRPr="00E24A94">
        <w:rPr>
          <w:rFonts w:ascii="Times New Roman" w:eastAsia="等线" w:hAnsi="Times New Roman"/>
          <w:color w:val="000000"/>
          <w:kern w:val="0"/>
          <w:sz w:val="22"/>
          <w:szCs w:val="22"/>
        </w:rPr>
        <w:t xml:space="preserve">; </w:t>
      </w:r>
      <w:r w:rsidR="00E24A94" w:rsidRPr="00E24A94">
        <w:rPr>
          <w:rFonts w:ascii="Times New Roman" w:eastAsia="等线" w:hAnsi="Times New Roman"/>
          <w:color w:val="000000"/>
          <w:kern w:val="0"/>
          <w:sz w:val="22"/>
          <w:szCs w:val="22"/>
        </w:rPr>
        <w:t>Fatty TI</w:t>
      </w:r>
      <w:r w:rsidR="00E24A94">
        <w:rPr>
          <w:rFonts w:ascii="Times New Roman" w:eastAsia="等线" w:hAnsi="Times New Roman"/>
          <w:color w:val="000000"/>
          <w:kern w:val="0"/>
          <w:sz w:val="22"/>
          <w:szCs w:val="22"/>
        </w:rPr>
        <w:t xml:space="preserve">, </w:t>
      </w:r>
      <w:r w:rsidR="00E24A94" w:rsidRPr="00E24A94">
        <w:rPr>
          <w:rFonts w:ascii="Times New Roman" w:eastAsia="等线" w:hAnsi="Times New Roman"/>
          <w:color w:val="000000"/>
          <w:kern w:val="0"/>
          <w:sz w:val="22"/>
          <w:szCs w:val="22"/>
        </w:rPr>
        <w:t>fatty acid thrombogenicity inde</w:t>
      </w:r>
      <w:r w:rsidR="00E24A94">
        <w:rPr>
          <w:rFonts w:ascii="Times New Roman" w:eastAsia="等线" w:hAnsi="Times New Roman"/>
          <w:color w:val="000000"/>
          <w:kern w:val="0"/>
          <w:sz w:val="22"/>
          <w:szCs w:val="22"/>
        </w:rPr>
        <w:t>x.</w:t>
      </w:r>
    </w:p>
    <w:p w14:paraId="0011D809" w14:textId="69C47BE0" w:rsidR="0093725B" w:rsidRPr="00E24A94" w:rsidRDefault="0093725B">
      <w:pPr>
        <w:rPr>
          <w:rFonts w:ascii="Times New Roman" w:hAnsi="Times New Roman"/>
        </w:rPr>
      </w:pPr>
    </w:p>
    <w:sectPr w:rsidR="0093725B" w:rsidRPr="00E24A94" w:rsidSect="0093725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9E736" w14:textId="77777777" w:rsidR="00CE5EF7" w:rsidRDefault="00CE5EF7" w:rsidP="00EF679A">
      <w:r>
        <w:separator/>
      </w:r>
    </w:p>
  </w:endnote>
  <w:endnote w:type="continuationSeparator" w:id="0">
    <w:p w14:paraId="03C91CCC" w14:textId="77777777" w:rsidR="00CE5EF7" w:rsidRDefault="00CE5EF7" w:rsidP="00EF6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B6656" w14:textId="77777777" w:rsidR="00CE5EF7" w:rsidRDefault="00CE5EF7" w:rsidP="00EF679A">
      <w:r>
        <w:separator/>
      </w:r>
    </w:p>
  </w:footnote>
  <w:footnote w:type="continuationSeparator" w:id="0">
    <w:p w14:paraId="4D8B5A1B" w14:textId="77777777" w:rsidR="00CE5EF7" w:rsidRDefault="00CE5EF7" w:rsidP="00EF67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25B"/>
    <w:rsid w:val="002E45A3"/>
    <w:rsid w:val="00370B71"/>
    <w:rsid w:val="00372087"/>
    <w:rsid w:val="00375CF8"/>
    <w:rsid w:val="0041234F"/>
    <w:rsid w:val="00933E2B"/>
    <w:rsid w:val="0093725B"/>
    <w:rsid w:val="009375C5"/>
    <w:rsid w:val="00B16DB4"/>
    <w:rsid w:val="00C57A00"/>
    <w:rsid w:val="00CE5EF7"/>
    <w:rsid w:val="00D31A0C"/>
    <w:rsid w:val="00D55670"/>
    <w:rsid w:val="00E24A94"/>
    <w:rsid w:val="00E86A15"/>
    <w:rsid w:val="00EF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05D1E"/>
  <w15:chartTrackingRefBased/>
  <w15:docId w15:val="{69D6C8DC-837A-48C4-A46F-DEDB3F26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25B"/>
    <w:pPr>
      <w:widowControl w:val="0"/>
      <w:jc w:val="both"/>
    </w:pPr>
    <w:rPr>
      <w:rFonts w:ascii="Calibri" w:hAnsi="Calibri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79A"/>
    <w:rPr>
      <w:rFonts w:ascii="Calibri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7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79A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C6208-4079-49E8-A44F-75352953E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800</Words>
  <Characters>4563</Characters>
  <Application>Microsoft Office Word</Application>
  <DocSecurity>0</DocSecurity>
  <Lines>38</Lines>
  <Paragraphs>10</Paragraphs>
  <ScaleCrop>false</ScaleCrop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彬</dc:creator>
  <cp:keywords/>
  <dc:description/>
  <cp:lastModifiedBy>翟 彬</cp:lastModifiedBy>
  <cp:revision>10</cp:revision>
  <dcterms:created xsi:type="dcterms:W3CDTF">2022-04-03T08:28:00Z</dcterms:created>
  <dcterms:modified xsi:type="dcterms:W3CDTF">2022-04-09T11:18:00Z</dcterms:modified>
</cp:coreProperties>
</file>